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8F823" w14:textId="36CF4AFE" w:rsidR="009C224B" w:rsidRPr="009C224B" w:rsidRDefault="009C224B" w:rsidP="009C224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9C224B">
        <w:rPr>
          <w:rFonts w:ascii="Arial" w:hAnsi="Arial" w:cs="Arial"/>
          <w:sz w:val="24"/>
          <w:szCs w:val="24"/>
        </w:rPr>
        <w:t xml:space="preserve">Table </w:t>
      </w:r>
      <w:r w:rsidR="008A5093">
        <w:rPr>
          <w:rFonts w:ascii="Arial" w:hAnsi="Arial" w:cs="Arial"/>
          <w:sz w:val="24"/>
          <w:szCs w:val="24"/>
        </w:rPr>
        <w:t>S2</w:t>
      </w:r>
      <w:r w:rsidRPr="009C224B">
        <w:rPr>
          <w:rFonts w:ascii="Arial" w:hAnsi="Arial" w:cs="Arial"/>
          <w:sz w:val="24"/>
          <w:szCs w:val="24"/>
        </w:rPr>
        <w:t xml:space="preserve">: </w:t>
      </w:r>
      <w:r w:rsidR="008A5093">
        <w:rPr>
          <w:rFonts w:ascii="Arial" w:hAnsi="Arial" w:cs="Arial" w:hint="eastAsia"/>
          <w:sz w:val="24"/>
          <w:szCs w:val="24"/>
        </w:rPr>
        <w:t>TP</w:t>
      </w:r>
      <w:r w:rsidR="008A5093">
        <w:rPr>
          <w:rFonts w:ascii="Arial" w:hAnsi="Arial" w:cs="Arial"/>
          <w:sz w:val="24"/>
          <w:szCs w:val="24"/>
        </w:rPr>
        <w:t>53 g</w:t>
      </w:r>
      <w:r w:rsidRPr="009C224B">
        <w:rPr>
          <w:rFonts w:ascii="Arial" w:hAnsi="Arial" w:cs="Arial"/>
          <w:sz w:val="24"/>
          <w:szCs w:val="24"/>
        </w:rPr>
        <w:t>ene counts of 5 ALK-positive lung cancer cases and the corresponding pericarcinous tissues by NanoString assay.</w:t>
      </w:r>
    </w:p>
    <w:tbl>
      <w:tblPr>
        <w:tblW w:w="15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48"/>
        <w:gridCol w:w="1248"/>
        <w:gridCol w:w="1327"/>
        <w:gridCol w:w="2209"/>
        <w:gridCol w:w="2727"/>
        <w:gridCol w:w="1022"/>
        <w:gridCol w:w="994"/>
        <w:gridCol w:w="993"/>
        <w:gridCol w:w="993"/>
        <w:gridCol w:w="989"/>
      </w:tblGrid>
      <w:tr w:rsidR="00004CC4" w:rsidRPr="00B64F55" w14:paraId="643CD46C" w14:textId="77777777" w:rsidTr="00004CC4">
        <w:trPr>
          <w:trHeight w:val="291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24C41F66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be Nam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2F546E0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se 1</w:t>
            </w:r>
          </w:p>
        </w:tc>
        <w:tc>
          <w:tcPr>
            <w:tcW w:w="1248" w:type="dxa"/>
            <w:vAlign w:val="center"/>
          </w:tcPr>
          <w:p w14:paraId="66ACC967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se 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B75FF2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se 3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EE86D20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se 4</w:t>
            </w:r>
          </w:p>
        </w:tc>
        <w:tc>
          <w:tcPr>
            <w:tcW w:w="2727" w:type="dxa"/>
            <w:vAlign w:val="center"/>
          </w:tcPr>
          <w:p w14:paraId="45AF56E4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se 5</w:t>
            </w:r>
          </w:p>
        </w:tc>
        <w:tc>
          <w:tcPr>
            <w:tcW w:w="1022" w:type="dxa"/>
            <w:vMerge w:val="restart"/>
            <w:shd w:val="clear" w:color="auto" w:fill="auto"/>
            <w:noWrap/>
            <w:vAlign w:val="center"/>
            <w:hideMark/>
          </w:tcPr>
          <w:p w14:paraId="72A542BD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 1</w:t>
            </w:r>
          </w:p>
        </w:tc>
        <w:tc>
          <w:tcPr>
            <w:tcW w:w="994" w:type="dxa"/>
            <w:vMerge w:val="restart"/>
            <w:shd w:val="clear" w:color="auto" w:fill="auto"/>
            <w:noWrap/>
            <w:vAlign w:val="center"/>
            <w:hideMark/>
          </w:tcPr>
          <w:p w14:paraId="48FE4BAA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 2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EA98E19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 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9BD5104" w14:textId="77777777" w:rsidR="00004CC4" w:rsidRPr="00B64F55" w:rsidRDefault="00004CC4" w:rsidP="00004CC4">
            <w:pPr>
              <w:widowControl/>
              <w:spacing w:line="300" w:lineRule="auto"/>
              <w:ind w:rightChars="-16" w:right="-34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trol 4</w:t>
            </w:r>
          </w:p>
        </w:tc>
        <w:tc>
          <w:tcPr>
            <w:tcW w:w="989" w:type="dxa"/>
            <w:vMerge w:val="restart"/>
            <w:vAlign w:val="center"/>
          </w:tcPr>
          <w:p w14:paraId="5ED9CA90" w14:textId="77777777" w:rsidR="00004CC4" w:rsidRPr="00B64F55" w:rsidRDefault="00004CC4" w:rsidP="00004CC4">
            <w:pPr>
              <w:spacing w:line="300" w:lineRule="auto"/>
              <w:ind w:leftChars="-34" w:left="-7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64F55">
              <w:rPr>
                <w:rFonts w:ascii="Arial" w:hAnsi="Arial" w:cs="Arial"/>
                <w:sz w:val="18"/>
                <w:szCs w:val="18"/>
              </w:rPr>
              <w:t>Control 5</w:t>
            </w:r>
          </w:p>
        </w:tc>
      </w:tr>
      <w:tr w:rsidR="00004CC4" w:rsidRPr="00B64F55" w14:paraId="2CF4862E" w14:textId="77777777" w:rsidTr="00004CC4">
        <w:trPr>
          <w:trHeight w:val="291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CAE1279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D075A44" w14:textId="77777777" w:rsidR="00004CC4" w:rsidRPr="00B64F55" w:rsidRDefault="00004CC4" w:rsidP="00004CC4">
            <w:pPr>
              <w:widowControl/>
              <w:spacing w:line="300" w:lineRule="auto"/>
              <w:ind w:rightChars="15" w:right="31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id(signet)</w:t>
            </w:r>
          </w:p>
        </w:tc>
        <w:tc>
          <w:tcPr>
            <w:tcW w:w="1248" w:type="dxa"/>
            <w:vAlign w:val="center"/>
          </w:tcPr>
          <w:p w14:paraId="6E1E9FEB" w14:textId="77777777" w:rsidR="00004CC4" w:rsidRPr="00B64F55" w:rsidRDefault="00004CC4" w:rsidP="00004CC4">
            <w:pPr>
              <w:widowControl/>
              <w:spacing w:line="300" w:lineRule="auto"/>
              <w:ind w:rightChars="15" w:right="31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id(signet)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7E9E392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papillary with mucin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2CC32C7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ibriform pattern of acinar with mucin, solid</w:t>
            </w:r>
          </w:p>
        </w:tc>
        <w:tc>
          <w:tcPr>
            <w:tcW w:w="2727" w:type="dxa"/>
            <w:vAlign w:val="center"/>
          </w:tcPr>
          <w:p w14:paraId="7EC4D4DB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4F5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pillary,solid(signet),cribriform pattern of acinar with mucin</w:t>
            </w:r>
          </w:p>
        </w:tc>
        <w:tc>
          <w:tcPr>
            <w:tcW w:w="1022" w:type="dxa"/>
            <w:vMerge/>
            <w:shd w:val="clear" w:color="auto" w:fill="auto"/>
            <w:noWrap/>
            <w:vAlign w:val="center"/>
          </w:tcPr>
          <w:p w14:paraId="6026CA38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4" w:type="dxa"/>
            <w:vMerge/>
            <w:shd w:val="clear" w:color="auto" w:fill="auto"/>
            <w:noWrap/>
            <w:vAlign w:val="center"/>
          </w:tcPr>
          <w:p w14:paraId="4B28BF81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54786AF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406EB13" w14:textId="77777777" w:rsidR="00004CC4" w:rsidRPr="00B64F55" w:rsidRDefault="00004CC4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vMerge/>
          </w:tcPr>
          <w:p w14:paraId="2875095A" w14:textId="77777777" w:rsidR="00004CC4" w:rsidRPr="00B64F55" w:rsidRDefault="00004CC4" w:rsidP="00004CC4">
            <w:pPr>
              <w:widowControl/>
              <w:spacing w:line="300" w:lineRule="auto"/>
              <w:ind w:leftChars="-34" w:left="-71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04CC4" w:rsidRPr="00B64F55" w14:paraId="70EF942D" w14:textId="77777777" w:rsidTr="008A5093">
        <w:trPr>
          <w:trHeight w:val="212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995A2B3" w14:textId="4AAC3988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C8FAEA8" w14:textId="40A79B20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F2C1FA7" w14:textId="35358918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AC6FB1E" w14:textId="0D798C05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E9CA99B" w14:textId="60FE6917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727" w:type="dxa"/>
            <w:vAlign w:val="center"/>
          </w:tcPr>
          <w:p w14:paraId="1B2374F4" w14:textId="407162BB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A4A7FB8" w14:textId="58E57FFE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7128FD5" w14:textId="776C07DD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24BDFC" w14:textId="0676AC43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99640E" w14:textId="599136F9" w:rsidR="00004CC4" w:rsidRPr="00B64F55" w:rsidRDefault="008A5093" w:rsidP="00004CC4">
            <w:pPr>
              <w:widowControl/>
              <w:spacing w:line="30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</w:tcPr>
          <w:p w14:paraId="31A06280" w14:textId="646C5544" w:rsidR="00004CC4" w:rsidRPr="00B64F55" w:rsidRDefault="008A5093" w:rsidP="00004CC4">
            <w:pPr>
              <w:spacing w:line="300" w:lineRule="auto"/>
              <w:ind w:leftChars="-34" w:left="-7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</w:tbl>
    <w:p w14:paraId="32146DB9" w14:textId="77777777" w:rsidR="00C77F5D" w:rsidRPr="00323573" w:rsidRDefault="00C77F5D" w:rsidP="009C224B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C77F5D" w:rsidRPr="00323573" w:rsidSect="009C224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F5D"/>
    <w:rsid w:val="00004CC4"/>
    <w:rsid w:val="00064E38"/>
    <w:rsid w:val="00194BCE"/>
    <w:rsid w:val="00323573"/>
    <w:rsid w:val="00354A40"/>
    <w:rsid w:val="00422BBB"/>
    <w:rsid w:val="005B27C9"/>
    <w:rsid w:val="006410BF"/>
    <w:rsid w:val="00707584"/>
    <w:rsid w:val="008A5093"/>
    <w:rsid w:val="009258E4"/>
    <w:rsid w:val="009C224B"/>
    <w:rsid w:val="00B64F55"/>
    <w:rsid w:val="00C77F5D"/>
    <w:rsid w:val="00CF0477"/>
    <w:rsid w:val="00E3662B"/>
    <w:rsid w:val="00F7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008D9"/>
  <w15:chartTrackingRefBased/>
  <w15:docId w15:val="{B3625DF5-2EE9-41E6-91CE-30984C8C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2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10B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41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斐</dc:creator>
  <cp:keywords/>
  <dc:description/>
  <cp:lastModifiedBy>裴 斐</cp:lastModifiedBy>
  <cp:revision>9</cp:revision>
  <cp:lastPrinted>2021-01-28T09:22:00Z</cp:lastPrinted>
  <dcterms:created xsi:type="dcterms:W3CDTF">2021-01-27T03:35:00Z</dcterms:created>
  <dcterms:modified xsi:type="dcterms:W3CDTF">2021-05-04T04:22:00Z</dcterms:modified>
</cp:coreProperties>
</file>